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D26D9" w14:textId="77777777" w:rsidR="008266DC" w:rsidRDefault="008266DC" w:rsidP="008266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1177A">
        <w:rPr>
          <w:rFonts w:ascii="Times New Roman" w:hAnsi="Times New Roman" w:cs="Times New Roman"/>
          <w:b/>
          <w:sz w:val="24"/>
          <w:szCs w:val="24"/>
        </w:rPr>
        <w:t>The effe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1177A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EE03FF">
        <w:rPr>
          <w:rFonts w:ascii="Times New Roman" w:hAnsi="Times New Roman" w:cs="Times New Roman"/>
          <w:b/>
          <w:i/>
          <w:sz w:val="24"/>
          <w:szCs w:val="24"/>
        </w:rPr>
        <w:t>v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dministration of encapsulated Toll-like receptor 21 ligand </w:t>
      </w:r>
    </w:p>
    <w:p w14:paraId="2BA8349D" w14:textId="77777777" w:rsidR="008266DC" w:rsidRPr="00EE03FF" w:rsidRDefault="008266DC" w:rsidP="008266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 an adjuvant with Marek’s d</w:t>
      </w:r>
      <w:r w:rsidRPr="00EE03FF">
        <w:rPr>
          <w:rFonts w:ascii="Times New Roman" w:hAnsi="Times New Roman" w:cs="Times New Roman"/>
          <w:b/>
          <w:sz w:val="24"/>
          <w:szCs w:val="24"/>
        </w:rPr>
        <w:t>isease v</w:t>
      </w:r>
      <w:r>
        <w:rPr>
          <w:rFonts w:ascii="Times New Roman" w:hAnsi="Times New Roman" w:cs="Times New Roman"/>
          <w:b/>
          <w:sz w:val="24"/>
          <w:szCs w:val="24"/>
        </w:rPr>
        <w:t>accine</w:t>
      </w:r>
    </w:p>
    <w:p w14:paraId="6EF74672" w14:textId="77777777" w:rsidR="008266DC" w:rsidRPr="00EE03FF" w:rsidRDefault="008266DC" w:rsidP="008266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567455" w14:textId="0AF88662" w:rsidR="008266DC" w:rsidRDefault="008266DC" w:rsidP="008266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03FF">
        <w:rPr>
          <w:rFonts w:ascii="Times New Roman" w:hAnsi="Times New Roman" w:cs="Times New Roman"/>
          <w:sz w:val="24"/>
          <w:szCs w:val="24"/>
        </w:rPr>
        <w:t xml:space="preserve">Jegarubee Bavananthasivam, Leah Read, Jake Astill, Alexander </w:t>
      </w:r>
      <w:proofErr w:type="spellStart"/>
      <w:r w:rsidRPr="00EE03FF">
        <w:rPr>
          <w:rFonts w:ascii="Times New Roman" w:hAnsi="Times New Roman" w:cs="Times New Roman"/>
          <w:sz w:val="24"/>
          <w:szCs w:val="24"/>
        </w:rPr>
        <w:t>Yitbarek</w:t>
      </w:r>
      <w:proofErr w:type="spellEnd"/>
      <w:r w:rsidRPr="00EE03FF">
        <w:rPr>
          <w:rFonts w:ascii="Times New Roman" w:hAnsi="Times New Roman" w:cs="Times New Roman"/>
          <w:sz w:val="24"/>
          <w:szCs w:val="24"/>
        </w:rPr>
        <w:t>, Tamiru N. Alkie,</w:t>
      </w:r>
      <w:r w:rsidRPr="00FC0735">
        <w:rPr>
          <w:rFonts w:ascii="Times New Roman" w:hAnsi="Times New Roman" w:cs="Times New Roman"/>
          <w:sz w:val="24"/>
          <w:szCs w:val="24"/>
        </w:rPr>
        <w:t xml:space="preserve"> </w:t>
      </w:r>
      <w:r w:rsidRPr="00421D7F">
        <w:rPr>
          <w:rFonts w:ascii="Times New Roman" w:hAnsi="Times New Roman" w:cs="Times New Roman"/>
          <w:sz w:val="24"/>
          <w:szCs w:val="24"/>
        </w:rPr>
        <w:t xml:space="preserve">Mohamed Faizal Abdul-Careem, Sarah </w:t>
      </w:r>
      <w:r>
        <w:rPr>
          <w:rFonts w:ascii="Times New Roman" w:hAnsi="Times New Roman" w:cs="Times New Roman"/>
          <w:sz w:val="24"/>
          <w:szCs w:val="24"/>
        </w:rPr>
        <w:t xml:space="preserve">K. </w:t>
      </w:r>
      <w:r w:rsidRPr="00421D7F">
        <w:rPr>
          <w:rFonts w:ascii="Times New Roman" w:hAnsi="Times New Roman" w:cs="Times New Roman"/>
          <w:sz w:val="24"/>
          <w:szCs w:val="24"/>
        </w:rPr>
        <w:t>Wootton, Shahriar Behbou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03FF">
        <w:rPr>
          <w:rFonts w:ascii="Times New Roman" w:hAnsi="Times New Roman" w:cs="Times New Roman"/>
          <w:sz w:val="24"/>
          <w:szCs w:val="24"/>
        </w:rPr>
        <w:t xml:space="preserve"> Shayan Sharif</w:t>
      </w:r>
    </w:p>
    <w:p w14:paraId="684FC59E" w14:textId="7B4801A4" w:rsidR="008266DC" w:rsidRDefault="008266DC" w:rsidP="00432B9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73D895" w14:textId="77777777" w:rsidR="008266DC" w:rsidRDefault="008266DC" w:rsidP="00432B9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60A41D" w14:textId="374B8C3D" w:rsidR="00432B9B" w:rsidRPr="005014F7" w:rsidRDefault="009C17AB" w:rsidP="00432B9B">
      <w:pPr>
        <w:rPr>
          <w:rFonts w:ascii="Times New Roman" w:eastAsia="Times New Roman" w:hAnsi="Times New Roman" w:cs="Times New Roman"/>
          <w:sz w:val="24"/>
          <w:szCs w:val="24"/>
        </w:rPr>
      </w:pPr>
      <w:r w:rsidRPr="005014F7">
        <w:rPr>
          <w:rFonts w:ascii="Times New Roman" w:eastAsia="Times New Roman" w:hAnsi="Times New Roman" w:cs="Times New Roman"/>
          <w:sz w:val="24"/>
          <w:szCs w:val="24"/>
        </w:rPr>
        <w:t>Table 1: N</w:t>
      </w:r>
      <w:r w:rsidR="00432B9B" w:rsidRPr="005014F7">
        <w:rPr>
          <w:rFonts w:ascii="Times New Roman" w:eastAsia="Times New Roman" w:hAnsi="Times New Roman" w:cs="Times New Roman"/>
          <w:sz w:val="24"/>
          <w:szCs w:val="24"/>
        </w:rPr>
        <w:t>umber of tissues in each bird harboring tumors as well as the number of sick birds showing clinical signs a</w:t>
      </w:r>
      <w:r w:rsidRPr="005014F7">
        <w:rPr>
          <w:rFonts w:ascii="Times New Roman" w:eastAsia="Times New Roman" w:hAnsi="Times New Roman" w:cs="Times New Roman"/>
          <w:sz w:val="24"/>
          <w:szCs w:val="24"/>
        </w:rPr>
        <w:t>t 21 days post-infection (dpi)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</w:tblGrid>
      <w:tr w:rsidR="00432B9B" w:rsidRPr="005014F7" w14:paraId="2EF4D5A8" w14:textId="77777777" w:rsidTr="00432B9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A7A7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up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9791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ence of tumor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9714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mor containing tissu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A86B" w14:textId="77777777" w:rsidR="00432B9B" w:rsidRPr="005014F7" w:rsidRDefault="00432B9B" w:rsidP="00432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ck birds at 21dpi</w:t>
            </w:r>
          </w:p>
        </w:tc>
      </w:tr>
      <w:tr w:rsidR="00432B9B" w:rsidRPr="005014F7" w14:paraId="7B5DEF28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E22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F87F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82D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D798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432B9B" w:rsidRPr="005014F7" w14:paraId="74CB78A7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4FF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107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3F0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BB2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432B9B" w:rsidRPr="005014F7" w14:paraId="7FCFCABA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9953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C55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0EC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8D7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432B9B" w:rsidRPr="005014F7" w14:paraId="71CDBD3B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D9D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D89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A7E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1DB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432B9B" w:rsidRPr="005014F7" w14:paraId="416E0C57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5FE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153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753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3D4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432B9B" w:rsidRPr="005014F7" w14:paraId="5371D3A2" w14:textId="77777777" w:rsidTr="00432B9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34A8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DCB5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F720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6BA1" w14:textId="77777777" w:rsidR="00432B9B" w:rsidRPr="005014F7" w:rsidRDefault="00432B9B" w:rsidP="00432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14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</w:tbl>
    <w:p w14:paraId="50D0C704" w14:textId="77777777" w:rsidR="00432B9B" w:rsidRPr="005014F7" w:rsidRDefault="00432B9B" w:rsidP="00432B9B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6FC422" w14:textId="77777777" w:rsidR="00432B9B" w:rsidRPr="005014F7" w:rsidRDefault="00432B9B" w:rsidP="00432B9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C44AD4" w14:textId="77777777" w:rsidR="00E72FCF" w:rsidRPr="005014F7" w:rsidRDefault="009C17AB" w:rsidP="00432B9B">
      <w:pPr>
        <w:rPr>
          <w:rFonts w:ascii="Times New Roman" w:eastAsia="Times New Roman" w:hAnsi="Times New Roman" w:cs="Times New Roman"/>
          <w:sz w:val="24"/>
          <w:szCs w:val="24"/>
        </w:rPr>
      </w:pPr>
      <w:r w:rsidRPr="005014F7">
        <w:rPr>
          <w:rFonts w:ascii="Times New Roman" w:eastAsia="Times New Roman" w:hAnsi="Times New Roman" w:cs="Times New Roman"/>
          <w:sz w:val="24"/>
          <w:szCs w:val="24"/>
        </w:rPr>
        <w:t>Table 2: F</w:t>
      </w:r>
      <w:r w:rsidR="00432B9B" w:rsidRPr="005014F7">
        <w:rPr>
          <w:rFonts w:ascii="Times New Roman" w:eastAsia="Times New Roman" w:hAnsi="Times New Roman" w:cs="Times New Roman"/>
          <w:sz w:val="24"/>
          <w:szCs w:val="24"/>
        </w:rPr>
        <w:t xml:space="preserve">requency of </w:t>
      </w:r>
      <w:r w:rsidR="00E72FCF" w:rsidRPr="005014F7">
        <w:rPr>
          <w:rFonts w:ascii="Times New Roman" w:eastAsia="Times New Roman" w:hAnsi="Times New Roman" w:cs="Times New Roman"/>
          <w:sz w:val="24"/>
          <w:szCs w:val="24"/>
        </w:rPr>
        <w:t xml:space="preserve">RB1B </w:t>
      </w:r>
      <w:proofErr w:type="spellStart"/>
      <w:r w:rsidR="00E72FCF" w:rsidRPr="005014F7">
        <w:rPr>
          <w:rFonts w:ascii="Times New Roman" w:eastAsia="Times New Roman" w:hAnsi="Times New Roman" w:cs="Times New Roman"/>
          <w:sz w:val="24"/>
          <w:szCs w:val="24"/>
        </w:rPr>
        <w:t>meq</w:t>
      </w:r>
      <w:proofErr w:type="spellEnd"/>
      <w:r w:rsidR="00E72FCF" w:rsidRPr="005014F7"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r w:rsidR="00432B9B" w:rsidRPr="005014F7">
        <w:rPr>
          <w:rFonts w:ascii="Times New Roman" w:eastAsia="Times New Roman" w:hAnsi="Times New Roman" w:cs="Times New Roman"/>
          <w:sz w:val="24"/>
          <w:szCs w:val="24"/>
        </w:rPr>
        <w:t>positive chickens over sampled chickens in each group at different time point</w:t>
      </w:r>
      <w:r w:rsidRPr="005014F7">
        <w:rPr>
          <w:rFonts w:ascii="Times New Roman" w:eastAsia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72FCF" w:rsidRPr="005014F7" w14:paraId="21035595" w14:textId="77777777" w:rsidTr="00E72FCF">
        <w:trPr>
          <w:trHeight w:val="482"/>
        </w:trPr>
        <w:tc>
          <w:tcPr>
            <w:tcW w:w="1335" w:type="dxa"/>
            <w:vMerge w:val="restart"/>
          </w:tcPr>
          <w:p w14:paraId="4B77983B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8015" w:type="dxa"/>
            <w:gridSpan w:val="6"/>
          </w:tcPr>
          <w:p w14:paraId="4617FAF5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groups</w:t>
            </w:r>
          </w:p>
        </w:tc>
      </w:tr>
      <w:tr w:rsidR="00E72FCF" w:rsidRPr="005014F7" w14:paraId="435C73B3" w14:textId="77777777" w:rsidTr="00E72FCF">
        <w:trPr>
          <w:trHeight w:val="405"/>
        </w:trPr>
        <w:tc>
          <w:tcPr>
            <w:tcW w:w="1335" w:type="dxa"/>
            <w:vMerge/>
          </w:tcPr>
          <w:p w14:paraId="17F70109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79EF69D1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336" w:type="dxa"/>
          </w:tcPr>
          <w:p w14:paraId="70BB75ED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336" w:type="dxa"/>
          </w:tcPr>
          <w:p w14:paraId="62A800CD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336" w:type="dxa"/>
          </w:tcPr>
          <w:p w14:paraId="6233B47A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336" w:type="dxa"/>
          </w:tcPr>
          <w:p w14:paraId="749F9DC2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336" w:type="dxa"/>
          </w:tcPr>
          <w:p w14:paraId="2A741BD5" w14:textId="77777777" w:rsidR="00E72FCF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G6</w:t>
            </w:r>
          </w:p>
        </w:tc>
      </w:tr>
      <w:tr w:rsidR="00F70FCA" w:rsidRPr="005014F7" w14:paraId="6A508754" w14:textId="77777777" w:rsidTr="00E72FCF">
        <w:trPr>
          <w:trHeight w:val="425"/>
        </w:trPr>
        <w:tc>
          <w:tcPr>
            <w:tcW w:w="1335" w:type="dxa"/>
          </w:tcPr>
          <w:p w14:paraId="4CCF7224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1335" w:type="dxa"/>
          </w:tcPr>
          <w:p w14:paraId="4D5AC04B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10</w:t>
            </w:r>
          </w:p>
        </w:tc>
        <w:tc>
          <w:tcPr>
            <w:tcW w:w="1336" w:type="dxa"/>
          </w:tcPr>
          <w:p w14:paraId="2D8FE8B2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336" w:type="dxa"/>
          </w:tcPr>
          <w:p w14:paraId="04DEBA47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10</w:t>
            </w:r>
          </w:p>
        </w:tc>
        <w:tc>
          <w:tcPr>
            <w:tcW w:w="1336" w:type="dxa"/>
          </w:tcPr>
          <w:p w14:paraId="6F9CDF73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10</w:t>
            </w:r>
          </w:p>
        </w:tc>
        <w:tc>
          <w:tcPr>
            <w:tcW w:w="1336" w:type="dxa"/>
          </w:tcPr>
          <w:p w14:paraId="70353EAD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9</w:t>
            </w:r>
          </w:p>
        </w:tc>
        <w:tc>
          <w:tcPr>
            <w:tcW w:w="1336" w:type="dxa"/>
          </w:tcPr>
          <w:p w14:paraId="45B27573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0/9</w:t>
            </w:r>
          </w:p>
        </w:tc>
      </w:tr>
      <w:tr w:rsidR="00F70FCA" w:rsidRPr="005014F7" w14:paraId="62282754" w14:textId="77777777" w:rsidTr="00E72FCF">
        <w:trPr>
          <w:trHeight w:val="417"/>
        </w:trPr>
        <w:tc>
          <w:tcPr>
            <w:tcW w:w="1335" w:type="dxa"/>
          </w:tcPr>
          <w:p w14:paraId="2E649774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0 dpi</w:t>
            </w:r>
          </w:p>
        </w:tc>
        <w:tc>
          <w:tcPr>
            <w:tcW w:w="1335" w:type="dxa"/>
          </w:tcPr>
          <w:p w14:paraId="6413133B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4/10</w:t>
            </w:r>
          </w:p>
        </w:tc>
        <w:tc>
          <w:tcPr>
            <w:tcW w:w="1336" w:type="dxa"/>
          </w:tcPr>
          <w:p w14:paraId="4AD5B352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5/10</w:t>
            </w:r>
          </w:p>
        </w:tc>
        <w:tc>
          <w:tcPr>
            <w:tcW w:w="1336" w:type="dxa"/>
          </w:tcPr>
          <w:p w14:paraId="034D386B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3/9</w:t>
            </w:r>
          </w:p>
        </w:tc>
        <w:tc>
          <w:tcPr>
            <w:tcW w:w="1336" w:type="dxa"/>
          </w:tcPr>
          <w:p w14:paraId="447A1C5D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1336" w:type="dxa"/>
          </w:tcPr>
          <w:p w14:paraId="1B9EFE2C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336" w:type="dxa"/>
          </w:tcPr>
          <w:p w14:paraId="3D89950F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0/10</w:t>
            </w:r>
          </w:p>
        </w:tc>
      </w:tr>
      <w:tr w:rsidR="00F70FCA" w:rsidRPr="005014F7" w14:paraId="47096285" w14:textId="77777777" w:rsidTr="00E72FCF">
        <w:trPr>
          <w:trHeight w:val="408"/>
        </w:trPr>
        <w:tc>
          <w:tcPr>
            <w:tcW w:w="1335" w:type="dxa"/>
          </w:tcPr>
          <w:p w14:paraId="3979BB46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21 dpi</w:t>
            </w:r>
          </w:p>
        </w:tc>
        <w:tc>
          <w:tcPr>
            <w:tcW w:w="1335" w:type="dxa"/>
          </w:tcPr>
          <w:p w14:paraId="0E124CA4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5/15</w:t>
            </w:r>
          </w:p>
        </w:tc>
        <w:tc>
          <w:tcPr>
            <w:tcW w:w="1336" w:type="dxa"/>
          </w:tcPr>
          <w:p w14:paraId="6F12EBBE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2/12</w:t>
            </w:r>
          </w:p>
        </w:tc>
        <w:tc>
          <w:tcPr>
            <w:tcW w:w="1336" w:type="dxa"/>
          </w:tcPr>
          <w:p w14:paraId="43EAD2C2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1336" w:type="dxa"/>
          </w:tcPr>
          <w:p w14:paraId="22A42456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4/15</w:t>
            </w:r>
          </w:p>
        </w:tc>
        <w:tc>
          <w:tcPr>
            <w:tcW w:w="1336" w:type="dxa"/>
          </w:tcPr>
          <w:p w14:paraId="0E12B224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336" w:type="dxa"/>
          </w:tcPr>
          <w:p w14:paraId="7E48B9B5" w14:textId="77777777" w:rsidR="00F70FCA" w:rsidRPr="005014F7" w:rsidRDefault="00E72FCF" w:rsidP="00E72F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14F7">
              <w:rPr>
                <w:rFonts w:ascii="Times New Roman" w:eastAsia="Times New Roman" w:hAnsi="Times New Roman" w:cs="Times New Roman"/>
                <w:sz w:val="24"/>
                <w:szCs w:val="24"/>
              </w:rPr>
              <w:t>9/10</w:t>
            </w:r>
          </w:p>
        </w:tc>
      </w:tr>
    </w:tbl>
    <w:p w14:paraId="4E155544" w14:textId="77777777" w:rsidR="00432B9B" w:rsidRPr="005014F7" w:rsidRDefault="00432B9B" w:rsidP="00432B9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32B9B" w:rsidRPr="005014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B9B"/>
    <w:rsid w:val="00432B9B"/>
    <w:rsid w:val="004F5962"/>
    <w:rsid w:val="005014F7"/>
    <w:rsid w:val="005D7D16"/>
    <w:rsid w:val="007A70F9"/>
    <w:rsid w:val="008266DC"/>
    <w:rsid w:val="009C17AB"/>
    <w:rsid w:val="00AD11FF"/>
    <w:rsid w:val="00C20722"/>
    <w:rsid w:val="00E611DE"/>
    <w:rsid w:val="00E65DC1"/>
    <w:rsid w:val="00E72FCF"/>
    <w:rsid w:val="00F159BE"/>
    <w:rsid w:val="00F7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8382"/>
  <w15:chartTrackingRefBased/>
  <w15:docId w15:val="{96A32219-8D77-4445-9CEB-46A6CC0E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2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32B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70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arubee Bavananthasivam</dc:creator>
  <cp:keywords/>
  <dc:description/>
  <cp:lastModifiedBy>Jegarubee Bavananthasivam</cp:lastModifiedBy>
  <cp:revision>5</cp:revision>
  <dcterms:created xsi:type="dcterms:W3CDTF">2018-09-24T16:16:00Z</dcterms:created>
  <dcterms:modified xsi:type="dcterms:W3CDTF">2018-10-10T13:28:00Z</dcterms:modified>
</cp:coreProperties>
</file>